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6"/>
          <w:szCs w:val="36"/>
          <w:lang w:val="en-US"/>
        </w:rPr>
      </w:pPr>
      <w:r>
        <w:rPr>
          <w:b/>
          <w:sz w:val="36"/>
          <w:szCs w:val="36"/>
          <w:lang w:val="en-US"/>
        </w:rPr>
        <w:t>S1 Supporting information</w:t>
      </w:r>
    </w:p>
    <w:p>
      <w:pPr>
        <w:pStyle w:val="Normal"/>
        <w:rPr>
          <w:lang w:val="en-US"/>
        </w:rPr>
      </w:pPr>
      <w:r>
        <w:rPr>
          <w:b/>
          <w:lang w:val="en-US"/>
        </w:rPr>
        <w:t xml:space="preserve">S1 Table. Information about the buccal tooth surfaces analyzed in this study. </w:t>
      </w:r>
      <w:r>
        <w:rPr>
          <w:lang w:val="en-US"/>
        </w:rPr>
        <w:t>Details about individual’s sex. age and date of capture are provided. This table also indicates if every dental mold was used for PDE analyses. All the dental molds and replicas are stored in the Institut des Sciences de l’Evolution de Montpellier. at the University of Montpellier. France.</w:t>
      </w:r>
    </w:p>
    <w:tbl>
      <w:tblPr>
        <w:tblW w:w="8874" w:type="dxa"/>
        <w:jc w:val="left"/>
        <w:tblInd w:w="-113" w:type="dxa"/>
        <w:tblLayout w:type="fixed"/>
        <w:tblCellMar>
          <w:top w:w="0" w:type="dxa"/>
          <w:left w:w="108" w:type="dxa"/>
          <w:bottom w:w="0" w:type="dxa"/>
          <w:right w:w="108" w:type="dxa"/>
        </w:tblCellMar>
      </w:tblPr>
      <w:tblGrid>
        <w:gridCol w:w="1861"/>
        <w:gridCol w:w="1183"/>
        <w:gridCol w:w="805"/>
        <w:gridCol w:w="699"/>
        <w:gridCol w:w="1276"/>
        <w:gridCol w:w="927"/>
        <w:gridCol w:w="1057"/>
        <w:gridCol w:w="1066"/>
      </w:tblGrid>
      <w:tr>
        <w:trPr>
          <w:trHeight w:val="780"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SEM micrograph ID</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lang w:val="en-US"/>
              </w:rPr>
              <w:t>Individual’s identity</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Sex</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Ag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Date of capture</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Tooth analyzed</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Part of the tooth</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pPr>
            <w:r>
              <w:rPr>
                <w:sz w:val="20"/>
              </w:rPr>
              <w:t>Analysis PDE</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002-apr2013-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3.1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25/04/2013</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004-apr2013-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4</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5.6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30/04/2013</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07-sep2012-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7</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9.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17/09/2012</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009-jul2014-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5.8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9/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011-mar2014-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2.8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3/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distal</w:t>
            </w:r>
          </w:p>
        </w:tc>
        <w:tc>
          <w:tcPr>
            <w:tcW w:w="10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sz w:val="20"/>
              </w:rPr>
            </w:pPr>
            <w:r>
              <w:rPr>
                <w:sz w:val="20"/>
              </w:rPr>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012-sep2012-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8.0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18/09/2012</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sz w:val="20"/>
              </w:rPr>
            </w:pPr>
            <w:r>
              <w:rPr>
                <w:sz w:val="20"/>
              </w:rPr>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012-apr2013-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8.4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24/04/2013</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13-apr2013-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3</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2.3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24/04/2013</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dist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13-jul2014-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3</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3.5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1/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16-sep2012-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8.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17/09/2012</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dist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17-apr2012-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7</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4.0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15/04/2012</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sz w:val="20"/>
              </w:rPr>
            </w:pPr>
            <w:r>
              <w:rPr>
                <w:sz w:val="20"/>
              </w:rPr>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18-sep2012-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8</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4.0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22/09/2012</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18-apr2013-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8</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4.6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27/04/2013</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18-jul2014-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8</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5.8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3/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19-apr2012-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4.0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11/04/2012</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20-apr2012-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2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9.8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11/04/2012</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20-sep2012-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2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0.3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21/09/2012</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21-jul2014-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2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5.1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9/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23-apr2013-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23</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0.2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24/04/2013</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23-jul2014-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23</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1.4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1/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024-jul2014-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24</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2.5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4/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027-apr2013-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27</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2.6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25/04/2013</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sz w:val="20"/>
              </w:rPr>
            </w:pPr>
            <w:r>
              <w:rPr>
                <w:sz w:val="20"/>
              </w:rPr>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027-jul2014-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27</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3.8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2/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sz w:val="20"/>
              </w:rPr>
            </w:pPr>
            <w:r>
              <w:rPr>
                <w:sz w:val="20"/>
              </w:rPr>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29-apr2012-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2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3.1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15/04/2012</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dist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29-sep2012-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2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3.6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17/09/2012</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29-apr2013-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2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4.2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27/04/2013</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29-jul2014-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2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5.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3/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dist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30-apr2013-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3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0.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28/04/2013</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dist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31-apr2013-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3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7.6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25/04/2013</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31-jul2014-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3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8.8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9/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34-apr2012-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34</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3.0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15/04/2012</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34-apr2013-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34</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4.0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24/04/2013</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036-sep2012-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3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3.0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18/09/2012</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036-apr2013-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3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3.6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24/04/2013</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38-sep2012-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38</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0.6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21/09/2012</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39-jul2014-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3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6.8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5/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40-sep2012-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4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7.0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19/09/2012</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40-jul2014-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4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8.8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9/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41-jul2014-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4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6.8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2/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42-apr2013-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4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3.6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29/04/2013</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42-jul2014-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4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4.8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6/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distal</w:t>
            </w:r>
          </w:p>
        </w:tc>
        <w:tc>
          <w:tcPr>
            <w:tcW w:w="10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sz w:val="20"/>
              </w:rPr>
            </w:pPr>
            <w:r>
              <w:rPr>
                <w:sz w:val="20"/>
              </w:rPr>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43-apr2013-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43</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3.3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24/04/2013</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sz w:val="20"/>
              </w:rPr>
            </w:pPr>
            <w:r>
              <w:rPr>
                <w:sz w:val="20"/>
              </w:rPr>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43-jul2014-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43</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4.5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1/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45-jul2014-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45</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3.6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6/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47-jul2014-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47</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2.5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10/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sz w:val="20"/>
              </w:rPr>
            </w:pPr>
            <w:r>
              <w:rPr>
                <w:sz w:val="20"/>
              </w:rPr>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48-apr2013-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48</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2.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25/04/2013</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dist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48-jul2014-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48</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3.6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1/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050-may2013-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5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6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2/05/2013</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051-apr2013-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5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4.0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24/04/2013</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053-sep2012-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53</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0.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18/09/2012</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sz w:val="20"/>
              </w:rPr>
            </w:pPr>
            <w:r>
              <w:rPr>
                <w:sz w:val="20"/>
              </w:rPr>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054-jul2014-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54</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4.8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2/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56-sep2012-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5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1.6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22/09/2012</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56-jul2014-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5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3.4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8/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057-apr2012-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57</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8.1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11/04/2012</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057-sep2012-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57</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8.5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20/09/2012</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058-apr2012-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58</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5.0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14/04/2012</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058-apr2013-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58</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6.0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30/04/2013</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058-jun2014-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58</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7.2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30/06/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59-jul2014-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5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2.2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2/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sz w:val="20"/>
              </w:rPr>
            </w:pPr>
            <w:r>
              <w:rPr>
                <w:sz w:val="20"/>
              </w:rPr>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066-apr2013-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6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4.0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29/04/2013</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066-jun2014-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6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5.2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30/06/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sz w:val="20"/>
              </w:rPr>
            </w:pPr>
            <w:r>
              <w:rPr>
                <w:sz w:val="20"/>
              </w:rPr>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069-jul2014-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6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3.2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5/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70-jul2014-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7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2.5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4/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71-jul2014-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7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4.8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3/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074-jun2014-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74</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3.2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30/06/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075-jun2014-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75</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7.4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30/06/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76-jul2014-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7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4.2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1/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sz w:val="20"/>
              </w:rPr>
            </w:pPr>
            <w:r>
              <w:rPr>
                <w:sz w:val="20"/>
              </w:rPr>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081-jul2014-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8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6.8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6/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086-jun2014-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8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2.2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30/06/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distal</w:t>
            </w:r>
          </w:p>
        </w:tc>
        <w:tc>
          <w:tcPr>
            <w:tcW w:w="10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sz w:val="20"/>
              </w:rPr>
            </w:pPr>
            <w:r>
              <w:rPr>
                <w:sz w:val="20"/>
              </w:rPr>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100-jul2014-M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0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2.2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3/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dist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03-jul2014-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03</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2.5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5/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106-jul2014-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0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Fe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4.5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09/07/201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r>
        <w:trPr>
          <w:trHeight w:val="525"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11-apr2013-M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1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ale</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1.9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sz w:val="20"/>
              </w:rPr>
            </w:pPr>
            <w:r>
              <w:rPr>
                <w:sz w:val="20"/>
              </w:rPr>
              <w:t>28/04/2013</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mesial</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sz w:val="20"/>
              </w:rPr>
            </w:pPr>
            <w:r>
              <w:rPr>
                <w:sz w:val="20"/>
              </w:rPr>
              <w:t>yes</w:t>
            </w:r>
          </w:p>
        </w:tc>
      </w:tr>
    </w:tbl>
    <w:p>
      <w:pPr>
        <w:pStyle w:val="Normal"/>
        <w:widowControl/>
        <w:bidi w:val="0"/>
        <w:spacing w:lineRule="auto" w:line="480" w:before="0" w:after="160"/>
        <w:jc w:val="both"/>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60"/>
      <w:jc w:val="both"/>
    </w:pPr>
    <w:rPr>
      <w:rFonts w:ascii="Times New Roman" w:hAnsi="Times New Roman" w:eastAsia="Calibri" w:cs="Times New Roman"/>
      <w:color w:val="00000A"/>
      <w:sz w:val="24"/>
      <w:szCs w:val="22"/>
      <w:lang w:val="fr-FR" w:bidi="ar-SA" w:eastAsia="zh-CN"/>
    </w:rPr>
  </w:style>
  <w:style w:type="character" w:styleId="Policepardfaut">
    <w:name w:val="Police par défaut"/>
    <w:qFormat/>
    <w:rPr/>
  </w:style>
  <w:style w:type="character" w:styleId="Marquedecommentaire">
    <w:name w:val="Marque de commentaire"/>
    <w:qFormat/>
    <w:rPr>
      <w:sz w:val="16"/>
      <w:szCs w:val="16"/>
    </w:rPr>
  </w:style>
  <w:style w:type="character" w:styleId="CommentaireCar">
    <w:name w:val="Commentaire Car"/>
    <w:qFormat/>
    <w:rPr>
      <w:rFonts w:ascii="Times New Roman" w:hAnsi="Times New Roman" w:eastAsia="Calibri" w:cs="Times New Roman"/>
      <w:szCs w:val="20"/>
    </w:rPr>
  </w:style>
  <w:style w:type="character" w:styleId="CommentaireCar1">
    <w:name w:val="Commentaire Car1"/>
    <w:qFormat/>
    <w:rPr>
      <w:rFonts w:ascii="Times New Roman" w:hAnsi="Times New Roman" w:cs="Times New Roman"/>
      <w:color w:val="00000A"/>
      <w:sz w:val="20"/>
      <w:szCs w:val="20"/>
    </w:rPr>
  </w:style>
  <w:style w:type="character" w:styleId="TextedebullesCar">
    <w:name w:val="Texte de bulles Car"/>
    <w:qFormat/>
    <w:rPr>
      <w:rFonts w:ascii="Tahoma" w:hAnsi="Tahoma" w:cs="Tahoma"/>
      <w:color w:val="00000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spacing w:lineRule="auto" w:line="240"/>
    </w:pPr>
    <w:rPr>
      <w:color w:val="000000"/>
      <w:sz w:val="20"/>
      <w:szCs w:val="20"/>
      <w:lang w:val="en-US"/>
    </w:rPr>
  </w:style>
  <w:style w:type="paragraph" w:styleId="Textedebulles">
    <w:name w:val="Texte de bulles"/>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5T09:31:00Z</dcterms:created>
  <dc:creator>Alice</dc:creator>
  <dc:description/>
  <cp:keywords/>
  <dc:language>en-US</dc:language>
  <cp:lastModifiedBy>Alice Ouille</cp:lastModifiedBy>
  <dcterms:modified xsi:type="dcterms:W3CDTF">2017-09-25T17:07:00Z</dcterms:modified>
  <cp:revision>10</cp:revision>
  <dc:subject/>
  <dc:title/>
</cp:coreProperties>
</file>